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F39B4" w14:textId="3D4CB52E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bookmarkStart w:id="0" w:name="_GoBack"/>
      <w:bookmarkEnd w:id="0"/>
    </w:p>
    <w:p w14:paraId="2C259A8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49B6BB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9A5718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01FF8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6B46E3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F589E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0B82CC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0D53777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7F60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A5403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9CC57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51018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FB4B64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C226B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D574E1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61C0E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65145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BF8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F277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C9F9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EA0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F25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FF524" w14:textId="011EB10A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3C31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084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16BE9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02D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DE1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493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E19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7F32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77D39" w14:textId="783D6255" w:rsidR="0068643A" w:rsidRPr="00FD6E06" w:rsidRDefault="00765F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9AF24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836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F19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899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F326B" w14:textId="25CD8A1C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DFA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D7539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3EB0B8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1E99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C6935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58E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47C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765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386A4" w14:textId="5AC730A5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12C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ACB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39511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F6B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053C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F07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D14939" w14:textId="32A2A85F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2CE8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E8D7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AC3C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F2D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CD6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62F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FC250" w14:textId="24AC05A4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2E2E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C5A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174322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45C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4D4955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41A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6558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03EE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F38B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2D8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5C49E" w14:textId="68B24A43" w:rsidR="0068643A" w:rsidRPr="00FD6E06" w:rsidRDefault="00765F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9F8DB1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166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D4C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D05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8D05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3D9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6AF2FE" w14:textId="1AD7E101" w:rsidR="0068643A" w:rsidRPr="00FD6E06" w:rsidRDefault="00765F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678E82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982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3F8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30A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5CC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63E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30332" w14:textId="66DFB615" w:rsidR="0068643A" w:rsidRPr="00FD6E06" w:rsidRDefault="00765F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14:paraId="6DB33AE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139490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93741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793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397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D11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981DB" w14:textId="798A7490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78E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158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99597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9F6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BFE4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88AF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9E8150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7A70BA" w14:textId="480A6842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358B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EAF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694B013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AE9756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9A21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A3F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08A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A52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2A21D" w14:textId="283722B2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221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0AC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E98433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191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4E9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491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FC86F" w14:textId="7A05FA94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6903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368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0D75F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828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91F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AC0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5F04B" w14:textId="6BD6D6D7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032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C2D0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40BCAF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5C6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E4B9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767B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2ED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0FC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FCC11" w14:textId="1E0CD9DE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4A8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DA2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78220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398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229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77B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E190D" w14:textId="48DD366D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3F6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A7F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DD96B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F9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897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9A9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839EF" w14:textId="1ACECCE5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38C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C4E0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C5136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274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FC8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47B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D9D4C" w14:textId="665968ED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826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0672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2B8E9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D55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D5C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562C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BCDAE" w14:textId="1FCA7704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E4E1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A5FB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BEED6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220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7A4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46F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87A60" w14:textId="24B75DC0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B83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9E7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793D1EF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B69F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357B63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D9DB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E20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3F5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168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7EB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23A6A" w14:textId="2F5931DA" w:rsidR="0068643A" w:rsidRPr="00FD6E06" w:rsidRDefault="00765F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FD9FA7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667A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320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3126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49D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83D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5EC5F" w14:textId="0BDA3318" w:rsidR="0068643A" w:rsidRPr="00FD6E06" w:rsidRDefault="00765F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19A4171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9735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A32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B17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5F6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14C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DCB7C" w14:textId="4CE6CA5A" w:rsidR="0068643A" w:rsidRPr="00FD6E06" w:rsidRDefault="00765F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4873A56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17567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C6C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53B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459D9" w14:textId="1A45376C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7B0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EC4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A1F702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D45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85B3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6E4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788D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14C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715E4" w14:textId="4CEDC619" w:rsidR="0068643A" w:rsidRPr="00FD6E06" w:rsidRDefault="00765F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14:paraId="71703E5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EF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E89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25F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9AED7" w14:textId="02BD8E6E" w:rsidR="0068643A" w:rsidRPr="00FD6E06" w:rsidRDefault="00765F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54D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6B21B6">
              <w:rPr>
                <w:sz w:val="24"/>
                <w:szCs w:val="24"/>
              </w:rPr>
            </w:r>
            <w:r w:rsidR="006B21B6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C37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7A14515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501B7C" w14:textId="77777777" w:rsidR="005F65D1" w:rsidRDefault="005F65D1" w:rsidP="00FD6E06">
      <w:pPr>
        <w:spacing w:after="0" w:line="240" w:lineRule="auto"/>
      </w:pPr>
      <w:r>
        <w:separator/>
      </w:r>
    </w:p>
  </w:endnote>
  <w:endnote w:type="continuationSeparator" w:id="0">
    <w:p w14:paraId="0B6ECE67" w14:textId="77777777" w:rsidR="005F65D1" w:rsidRDefault="005F65D1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49513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IN" w:eastAsia="en-IN"/>
      </w:rPr>
      <w:drawing>
        <wp:inline distT="0" distB="0" distL="0" distR="0" wp14:anchorId="21E27590" wp14:editId="07C4DFA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FABA99" w14:textId="77777777" w:rsidR="005F65D1" w:rsidRDefault="005F65D1" w:rsidP="00FD6E06">
      <w:pPr>
        <w:spacing w:after="0" w:line="240" w:lineRule="auto"/>
      </w:pPr>
      <w:r>
        <w:separator/>
      </w:r>
    </w:p>
  </w:footnote>
  <w:footnote w:type="continuationSeparator" w:id="0">
    <w:p w14:paraId="1719A9D3" w14:textId="77777777" w:rsidR="005F65D1" w:rsidRDefault="005F65D1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87E609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21B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C90EBF8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MjWxNLM0MzAwtjRT0lEKTi0uzszPAykwrAUAblWUwiwAAAA="/>
  </w:docVars>
  <w:rsids>
    <w:rsidRoot w:val="00FD6E06"/>
    <w:rsid w:val="001E4CA1"/>
    <w:rsid w:val="002253F7"/>
    <w:rsid w:val="005F65D1"/>
    <w:rsid w:val="00664936"/>
    <w:rsid w:val="0068643A"/>
    <w:rsid w:val="006B21B6"/>
    <w:rsid w:val="00750A0E"/>
    <w:rsid w:val="00765F38"/>
    <w:rsid w:val="007924AC"/>
    <w:rsid w:val="009B20D2"/>
    <w:rsid w:val="00A0782F"/>
    <w:rsid w:val="00B567D4"/>
    <w:rsid w:val="00BB4AE3"/>
    <w:rsid w:val="00C42FAE"/>
    <w:rsid w:val="00CA6DD4"/>
    <w:rsid w:val="00CC6BCB"/>
    <w:rsid w:val="00D21FFD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A2D7E20"/>
  <w15:docId w15:val="{5B5B1FCC-384F-44BD-8162-813829546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2</Words>
  <Characters>434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Ziaur Rahman Bijli G.</cp:lastModifiedBy>
  <cp:revision>3</cp:revision>
  <dcterms:created xsi:type="dcterms:W3CDTF">2021-05-14T14:26:00Z</dcterms:created>
  <dcterms:modified xsi:type="dcterms:W3CDTF">2021-05-14T14:27:00Z</dcterms:modified>
</cp:coreProperties>
</file>